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F17" w:rsidRPr="00EF5F02" w:rsidRDefault="00F47961" w:rsidP="00C17F1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dditional</w:t>
      </w:r>
      <w:r w:rsidR="00C17F17" w:rsidRPr="00EF5F02">
        <w:rPr>
          <w:rFonts w:ascii="Times New Roman" w:hAnsi="Times New Roman"/>
          <w:lang w:val="en-US"/>
        </w:rPr>
        <w:t xml:space="preserve"> Table S</w:t>
      </w:r>
      <w:bookmarkStart w:id="0" w:name="_GoBack"/>
      <w:bookmarkEnd w:id="0"/>
      <w:r w:rsidR="008532AB">
        <w:rPr>
          <w:rFonts w:ascii="Times New Roman" w:hAnsi="Times New Roman"/>
          <w:lang w:val="en-US"/>
        </w:rPr>
        <w:t>3</w:t>
      </w:r>
      <w:r w:rsidR="00C17F17" w:rsidRPr="00EF5F02">
        <w:rPr>
          <w:rFonts w:ascii="Times New Roman" w:hAnsi="Times New Roman"/>
          <w:lang w:val="en-US"/>
        </w:rPr>
        <w:t xml:space="preserve">: </w:t>
      </w:r>
      <w:r w:rsidR="003D03C9">
        <w:rPr>
          <w:rFonts w:ascii="Times New Roman" w:hAnsi="Times New Roman"/>
          <w:lang w:val="en-US"/>
        </w:rPr>
        <w:t>B</w:t>
      </w:r>
      <w:r w:rsidR="003D03C9" w:rsidRPr="00EF5F02">
        <w:rPr>
          <w:rFonts w:ascii="Times New Roman" w:hAnsi="Times New Roman"/>
          <w:lang w:val="en-US"/>
        </w:rPr>
        <w:t xml:space="preserve">aseline characteristics and outcomes of intensive care unit </w:t>
      </w:r>
      <w:r w:rsidR="003D03C9">
        <w:rPr>
          <w:rFonts w:ascii="Times New Roman" w:hAnsi="Times New Roman"/>
          <w:lang w:val="en-US"/>
        </w:rPr>
        <w:t>admission</w:t>
      </w:r>
      <w:r w:rsidR="003D03C9" w:rsidRPr="00EF5F02">
        <w:rPr>
          <w:rFonts w:ascii="Times New Roman" w:hAnsi="Times New Roman"/>
          <w:lang w:val="en-US"/>
        </w:rPr>
        <w:t xml:space="preserve">s if excluding self-poisoning-related </w:t>
      </w:r>
      <w:r w:rsidR="003D03C9">
        <w:rPr>
          <w:rFonts w:ascii="Times New Roman" w:hAnsi="Times New Roman"/>
          <w:lang w:val="en-US"/>
        </w:rPr>
        <w:t>admission</w:t>
      </w:r>
      <w:r w:rsidR="003D03C9" w:rsidRPr="00EF5F02">
        <w:rPr>
          <w:rFonts w:ascii="Times New Roman" w:hAnsi="Times New Roman"/>
          <w:lang w:val="en-US"/>
        </w:rPr>
        <w:t>s</w:t>
      </w:r>
    </w:p>
    <w:p w:rsidR="0085509C" w:rsidRPr="00EF5F02" w:rsidRDefault="0085509C" w:rsidP="00C17F17">
      <w:pPr>
        <w:jc w:val="both"/>
        <w:rPr>
          <w:rFonts w:ascii="Times New Roman" w:hAnsi="Times New Roman"/>
          <w:lang w:val="en-US"/>
        </w:rPr>
      </w:pPr>
    </w:p>
    <w:p w:rsidR="00C17F17" w:rsidRPr="00EF5F02" w:rsidRDefault="00C17F17" w:rsidP="00C17F17">
      <w:pPr>
        <w:jc w:val="both"/>
        <w:rPr>
          <w:rFonts w:ascii="Times New Roman" w:hAnsi="Times New Roman"/>
          <w:lang w:val="en-US"/>
        </w:rPr>
      </w:pPr>
      <w:r w:rsidRPr="00EF5F02">
        <w:rPr>
          <w:rFonts w:ascii="Times New Roman" w:hAnsi="Times New Roman"/>
          <w:lang w:val="en-US"/>
        </w:rPr>
        <w:t xml:space="preserve">ED: Emergency Department; ICU: </w:t>
      </w:r>
      <w:r w:rsidR="003D03C9" w:rsidRPr="00EF5F02">
        <w:rPr>
          <w:rFonts w:ascii="Times New Roman" w:hAnsi="Times New Roman"/>
          <w:lang w:val="en-US"/>
        </w:rPr>
        <w:t>Intensive Care Unit</w:t>
      </w:r>
      <w:r w:rsidRPr="00EF5F02">
        <w:rPr>
          <w:rFonts w:ascii="Times New Roman" w:hAnsi="Times New Roman"/>
          <w:lang w:val="en-US"/>
        </w:rPr>
        <w:t>; IQR: Inter</w:t>
      </w:r>
      <w:r w:rsidR="00127F17">
        <w:rPr>
          <w:rFonts w:ascii="Times New Roman" w:hAnsi="Times New Roman"/>
          <w:lang w:val="en-US"/>
        </w:rPr>
        <w:t>q</w:t>
      </w:r>
      <w:r w:rsidRPr="00EF5F02">
        <w:rPr>
          <w:rFonts w:ascii="Times New Roman" w:hAnsi="Times New Roman"/>
          <w:lang w:val="en-US"/>
        </w:rPr>
        <w:t xml:space="preserve">uartile </w:t>
      </w:r>
      <w:r w:rsidR="00211DD0">
        <w:rPr>
          <w:rFonts w:ascii="Times New Roman" w:hAnsi="Times New Roman"/>
          <w:lang w:val="en-US"/>
        </w:rPr>
        <w:t>Range</w:t>
      </w:r>
      <w:r w:rsidRPr="00EF5F02">
        <w:rPr>
          <w:rFonts w:ascii="Times New Roman" w:hAnsi="Times New Roman"/>
          <w:lang w:val="en-US"/>
        </w:rPr>
        <w:t>; SAPS II: Simplified Acute Physiology Score II; SOFA: Sequential Organ Failure Assessment.</w:t>
      </w:r>
    </w:p>
    <w:p w:rsidR="00C17F17" w:rsidRPr="00EF5F02" w:rsidRDefault="00C17F17" w:rsidP="00C17F17">
      <w:pPr>
        <w:rPr>
          <w:rFonts w:ascii="Times New Roman" w:hAnsi="Times New Roman"/>
          <w:lang w:val="en-US"/>
        </w:rPr>
      </w:pPr>
    </w:p>
    <w:tbl>
      <w:tblPr>
        <w:tblW w:w="13325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3544"/>
        <w:gridCol w:w="1418"/>
        <w:gridCol w:w="1275"/>
        <w:gridCol w:w="1559"/>
        <w:gridCol w:w="1701"/>
        <w:gridCol w:w="1276"/>
        <w:gridCol w:w="1181"/>
        <w:gridCol w:w="1371"/>
      </w:tblGrid>
      <w:tr w:rsidR="002C763A" w:rsidRPr="00EF5F02" w:rsidTr="00460331">
        <w:tc>
          <w:tcPr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71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ventable ADE</w:t>
            </w:r>
          </w:p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10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preventable ADE</w:t>
            </w:r>
          </w:p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7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ontrol 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 = 544 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2C763A" w:rsidRPr="00EF5F02" w:rsidTr="00460331"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left" w:pos="284"/>
                <w:tab w:val="center" w:pos="4536"/>
                <w:tab w:val="right" w:pos="9072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sz w:val="16"/>
                <w:szCs w:val="20"/>
                <w:lang w:val="en-US"/>
              </w:rPr>
              <w:t>Preventable-Unpreventabl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Preventable- Contr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Unpreventable-Control</w:t>
            </w:r>
          </w:p>
        </w:tc>
      </w:tr>
      <w:tr w:rsidR="002C763A" w:rsidRPr="00EF5F02" w:rsidTr="00460331">
        <w:tc>
          <w:tcPr>
            <w:tcW w:w="3544" w:type="dxa"/>
            <w:tcBorders>
              <w:top w:val="single" w:sz="4" w:space="0" w:color="auto"/>
            </w:tcBorders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 [IQR]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5 [51;78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3 [47;77]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5 [55;75]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6 [51;7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ales/females; sex ratio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17/300; 1.39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0/52; 0.96 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3/28; 1.53 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24/220; 1.47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.0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underlying disease(s)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2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.1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26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95 (13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90 (17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1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83 (26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7 (27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9 (12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47 (27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2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28 (32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4 (33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5 (35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70 (31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≥ 3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11 (29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6 (35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8 (53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37 (25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derlying disease(s)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Cardiovascular risk factors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07 (57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6 (65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8(66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94 (54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.1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.7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Chronic heart failure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87 (12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8 (18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5 (21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4 (10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.8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8.6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Chronic renal failure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14 (16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0 (20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8 (25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76 (14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.1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Chronic respiratory disease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16 (16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3(13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7 (10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96 (18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Neuropsychiatric disease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57 (22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0 (30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3 (18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14 (21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7.0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Cirrhosis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84 (12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0 (10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8 (25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8 (12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1.1 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Style w:val="apple-style-span"/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.0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Style w:val="apple-style-span"/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.8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olid tumour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08 (15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2 (12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4 (20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82 (15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30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Haematological malignancy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04 (15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5 (15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8 (38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2 (11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.8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0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 xml:space="preserve">Immunodeficiency 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88 (26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2 (31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7(66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09 (20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.7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3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8.5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5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c Cabe Score,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6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7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No fatal underlying disease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87 (54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3 (62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7 (38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97 (55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 xml:space="preserve">Underlying disease with expected life 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&lt; 5 years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39 (33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8 (27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3 (32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88 (35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 xml:space="preserve">Underlying disease with expected life 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 xml:space="preserve">&lt;1 year 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91 (13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1 (11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1 (30%)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9 (10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APSII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 [IQR]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0[29; 54]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2 [32;51]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7 [37;61]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0 [28; 54]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3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7.8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2C763A" w:rsidRPr="00EF5F02" w:rsidTr="00460331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FA score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 [IQR]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 [2; 9]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 [3; 9]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7 [4;10 ]</w:t>
            </w:r>
          </w:p>
        </w:tc>
        <w:tc>
          <w:tcPr>
            <w:tcW w:w="170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 [2; 8]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8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37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5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</w:tbl>
    <w:p w:rsidR="00C17F17" w:rsidRPr="00EF5F02" w:rsidRDefault="00C17F17" w:rsidP="00C17F17">
      <w:pPr>
        <w:jc w:val="both"/>
        <w:rPr>
          <w:rFonts w:ascii="Times New Roman" w:hAnsi="Times New Roman"/>
          <w:lang w:val="en-US"/>
        </w:rPr>
      </w:pPr>
    </w:p>
    <w:p w:rsidR="00C17F17" w:rsidRPr="00EF5F02" w:rsidRDefault="00C17F17" w:rsidP="00C17F17">
      <w:pPr>
        <w:rPr>
          <w:rFonts w:ascii="Times New Roman" w:hAnsi="Times New Roman"/>
          <w:lang w:val="en-US"/>
        </w:rPr>
      </w:pPr>
      <w:r w:rsidRPr="00EF5F02">
        <w:rPr>
          <w:rFonts w:ascii="Times New Roman" w:hAnsi="Times New Roman"/>
          <w:lang w:val="en-US"/>
        </w:rPr>
        <w:br w:type="page"/>
      </w:r>
    </w:p>
    <w:p w:rsidR="00C17F17" w:rsidRPr="00EF5F02" w:rsidRDefault="00460331" w:rsidP="00C17F17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Additional</w:t>
      </w:r>
      <w:r w:rsidRPr="00EF5F02">
        <w:rPr>
          <w:rFonts w:ascii="Times New Roman" w:hAnsi="Times New Roman"/>
          <w:lang w:val="en-US"/>
        </w:rPr>
        <w:t xml:space="preserve"> Table S</w:t>
      </w:r>
      <w:r>
        <w:rPr>
          <w:rFonts w:ascii="Times New Roman" w:hAnsi="Times New Roman"/>
          <w:lang w:val="en-US"/>
        </w:rPr>
        <w:t>2</w:t>
      </w:r>
      <w:r w:rsidRPr="00EF5F02">
        <w:rPr>
          <w:rFonts w:ascii="Times New Roman" w:hAnsi="Times New Roman"/>
          <w:lang w:val="en-US"/>
        </w:rPr>
        <w:t xml:space="preserve"> </w:t>
      </w:r>
      <w:r w:rsidR="00C17F17" w:rsidRPr="00EF5F02">
        <w:rPr>
          <w:rFonts w:ascii="Times New Roman" w:hAnsi="Times New Roman"/>
          <w:lang w:val="en-US"/>
        </w:rPr>
        <w:t>(continued)</w:t>
      </w:r>
    </w:p>
    <w:tbl>
      <w:tblPr>
        <w:tblW w:w="13325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3544"/>
        <w:gridCol w:w="1417"/>
        <w:gridCol w:w="1559"/>
        <w:gridCol w:w="1560"/>
        <w:gridCol w:w="1418"/>
        <w:gridCol w:w="1276"/>
        <w:gridCol w:w="1181"/>
        <w:gridCol w:w="1370"/>
      </w:tblGrid>
      <w:tr w:rsidR="002C763A" w:rsidRPr="00EF5F02" w:rsidTr="002C763A">
        <w:tc>
          <w:tcPr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haracteristic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71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ventable ADE</w:t>
            </w:r>
          </w:p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10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preventable ADE</w:t>
            </w:r>
          </w:p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7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ontrol 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 = 544 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P value</w:t>
            </w:r>
          </w:p>
        </w:tc>
      </w:tr>
      <w:tr w:rsidR="002C763A" w:rsidRPr="00EF5F02" w:rsidTr="002C763A"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left" w:pos="284"/>
                <w:tab w:val="center" w:pos="4536"/>
                <w:tab w:val="right" w:pos="9072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Preventable-Unpreventabl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Preventable- Control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Unpreventable-Control</w:t>
            </w:r>
          </w:p>
        </w:tc>
      </w:tr>
      <w:tr w:rsidR="002C763A" w:rsidRPr="00EF5F02" w:rsidTr="002C763A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  <w:tab w:val="center" w:pos="4536"/>
                <w:tab w:val="right" w:pos="9072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tients’ origin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.2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.3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2C763A" w:rsidRPr="00EF5F02" w:rsidTr="002C763A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Direct admission  (ED; Home)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74 (52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9 (58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6 (35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90 (53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2C763A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 xml:space="preserve">Secondary admission (ward, other 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hospitals)</w:t>
            </w:r>
          </w:p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43 (48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3 (42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5 (65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54 (47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2C763A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in reason for admission,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5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1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.1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2C763A" w:rsidRPr="00EF5F02" w:rsidTr="002C763A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Acute respiratory failure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59 (36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4 (24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0 (28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15 (40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2C763A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Metabolic disorders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94 (13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2 (31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 (8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6 (10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2C763A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Cardiac arrest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2 (3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 (4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4 (2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2C763A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Neurologic disorders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38 (19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6 (25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4 (19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98 (18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2C763A">
        <w:tc>
          <w:tcPr>
            <w:tcW w:w="3544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hock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71 (24%)</w:t>
            </w:r>
          </w:p>
        </w:tc>
        <w:tc>
          <w:tcPr>
            <w:tcW w:w="1559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5 (15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8 (40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29 (24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2C763A">
        <w:tc>
          <w:tcPr>
            <w:tcW w:w="3544" w:type="dxa"/>
            <w:tcBorders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Other</w:t>
            </w:r>
          </w:p>
          <w:p w:rsidR="002C763A" w:rsidRPr="00EF5F02" w:rsidRDefault="002C763A" w:rsidP="00C17F17">
            <w:pPr>
              <w:tabs>
                <w:tab w:val="left" w:pos="284"/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3 (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3 (6%)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C17F17" w:rsidRPr="00EF5F02" w:rsidRDefault="00C17F17" w:rsidP="00C17F17">
      <w:pPr>
        <w:rPr>
          <w:rFonts w:ascii="Times New Roman" w:hAnsi="Times New Roman"/>
          <w:lang w:val="en-US"/>
        </w:rPr>
      </w:pPr>
    </w:p>
    <w:p w:rsidR="0085509C" w:rsidRPr="00EF5F02" w:rsidRDefault="0085509C">
      <w:pPr>
        <w:spacing w:after="200" w:line="276" w:lineRule="auto"/>
        <w:rPr>
          <w:rFonts w:ascii="Times New Roman" w:hAnsi="Times New Roman"/>
          <w:lang w:val="en-US"/>
        </w:rPr>
      </w:pPr>
    </w:p>
    <w:sectPr w:rsidR="0085509C" w:rsidRPr="00EF5F02" w:rsidSect="00C17F17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DA1" w:rsidRDefault="00A96DA1" w:rsidP="00382A34">
      <w:r>
        <w:separator/>
      </w:r>
    </w:p>
  </w:endnote>
  <w:endnote w:type="continuationSeparator" w:id="0">
    <w:p w:rsidR="00A96DA1" w:rsidRDefault="00A96DA1" w:rsidP="00382A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0CB1" w:rsidRDefault="00585097" w:rsidP="00C17F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70CB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0CB1" w:rsidRDefault="00770CB1" w:rsidP="00C17F1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0CB1" w:rsidRPr="0095737B" w:rsidRDefault="00585097">
    <w:pPr>
      <w:pStyle w:val="Footer"/>
      <w:jc w:val="right"/>
      <w:rPr>
        <w:rFonts w:ascii="Times New Roman" w:hAnsi="Times New Roman"/>
      </w:rPr>
    </w:pPr>
    <w:r w:rsidRPr="0095737B">
      <w:rPr>
        <w:rFonts w:ascii="Times New Roman" w:hAnsi="Times New Roman"/>
      </w:rPr>
      <w:fldChar w:fldCharType="begin"/>
    </w:r>
    <w:r w:rsidR="00770CB1" w:rsidRPr="0095737B">
      <w:rPr>
        <w:rFonts w:ascii="Times New Roman" w:hAnsi="Times New Roman"/>
      </w:rPr>
      <w:instrText>PAGE   \* MERGEFORMAT</w:instrText>
    </w:r>
    <w:r w:rsidRPr="0095737B">
      <w:rPr>
        <w:rFonts w:ascii="Times New Roman" w:hAnsi="Times New Roman"/>
      </w:rPr>
      <w:fldChar w:fldCharType="separate"/>
    </w:r>
    <w:r w:rsidR="008532AB">
      <w:rPr>
        <w:rFonts w:ascii="Times New Roman" w:hAnsi="Times New Roman"/>
        <w:noProof/>
      </w:rPr>
      <w:t>1</w:t>
    </w:r>
    <w:r w:rsidRPr="0095737B">
      <w:rPr>
        <w:rFonts w:ascii="Times New Roman" w:hAnsi="Times New Roman"/>
        <w:noProof/>
      </w:rPr>
      <w:fldChar w:fldCharType="end"/>
    </w:r>
  </w:p>
  <w:p w:rsidR="00770CB1" w:rsidRDefault="00770CB1" w:rsidP="00C17F1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DA1" w:rsidRDefault="00A96DA1" w:rsidP="00382A34">
      <w:r>
        <w:separator/>
      </w:r>
    </w:p>
  </w:footnote>
  <w:footnote w:type="continuationSeparator" w:id="0">
    <w:p w:rsidR="00A96DA1" w:rsidRDefault="00A96DA1" w:rsidP="00382A3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570"/>
        </w:tabs>
        <w:ind w:left="570" w:hanging="360"/>
      </w:pPr>
      <w:rPr>
        <w:rFonts w:ascii="Symbol" w:hAnsi="Symbol"/>
      </w:rPr>
    </w:lvl>
  </w:abstractNum>
  <w:abstractNum w:abstractNumId="1">
    <w:nsid w:val="046B35EC"/>
    <w:multiLevelType w:val="hybridMultilevel"/>
    <w:tmpl w:val="AC74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71E1110"/>
    <w:multiLevelType w:val="multilevel"/>
    <w:tmpl w:val="9E1C3D3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5553CC"/>
    <w:multiLevelType w:val="hybridMultilevel"/>
    <w:tmpl w:val="B894A698"/>
    <w:lvl w:ilvl="0" w:tplc="6F14C720">
      <w:start w:val="5"/>
      <w:numFmt w:val="bullet"/>
      <w:lvlText w:val=""/>
      <w:lvlJc w:val="left"/>
      <w:pPr>
        <w:ind w:left="720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767B4B"/>
    <w:multiLevelType w:val="hybridMultilevel"/>
    <w:tmpl w:val="F9BAE040"/>
    <w:lvl w:ilvl="0" w:tplc="44F60902">
      <w:start w:val="1"/>
      <w:numFmt w:val="bullet"/>
      <w:lvlText w:val=""/>
      <w:lvlJc w:val="left"/>
      <w:pPr>
        <w:ind w:left="720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F613F9"/>
    <w:multiLevelType w:val="hybridMultilevel"/>
    <w:tmpl w:val="A3B8565C"/>
    <w:lvl w:ilvl="0" w:tplc="38CEC142">
      <w:numFmt w:val="bullet"/>
      <w:lvlText w:val="-"/>
      <w:lvlJc w:val="left"/>
      <w:pPr>
        <w:ind w:left="720" w:hanging="360"/>
      </w:pPr>
      <w:rPr>
        <w:rFonts w:ascii="Cambria" w:eastAsia="MS Minngs" w:hAnsi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D76AA"/>
    <w:multiLevelType w:val="hybridMultilevel"/>
    <w:tmpl w:val="9E1C3D3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BA93916"/>
    <w:multiLevelType w:val="multilevel"/>
    <w:tmpl w:val="D48A328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1A3693F"/>
    <w:multiLevelType w:val="hybridMultilevel"/>
    <w:tmpl w:val="0A7A51A2"/>
    <w:lvl w:ilvl="0" w:tplc="1B027872">
      <w:start w:val="8"/>
      <w:numFmt w:val="bullet"/>
      <w:lvlText w:val=""/>
      <w:lvlJc w:val="left"/>
      <w:pPr>
        <w:ind w:left="218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3"/>
  </w:num>
  <w:num w:numId="5">
    <w:abstractNumId w:val="1"/>
  </w:num>
  <w:num w:numId="6">
    <w:abstractNumId w:val="7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itical Care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zav9r5q5tdfpeff22pasw2vzfwdspv2wtd&quot;&gt;My EndNote_ICADE&lt;record-ids&gt;&lt;item&gt;1&lt;/item&gt;&lt;item&gt;18&lt;/item&gt;&lt;item&gt;22&lt;/item&gt;&lt;item&gt;23&lt;/item&gt;&lt;item&gt;24&lt;/item&gt;&lt;item&gt;27&lt;/item&gt;&lt;item&gt;28&lt;/item&gt;&lt;item&gt;29&lt;/item&gt;&lt;item&gt;30&lt;/item&gt;&lt;item&gt;36&lt;/item&gt;&lt;item&gt;37&lt;/item&gt;&lt;item&gt;38&lt;/item&gt;&lt;item&gt;40&lt;/item&gt;&lt;item&gt;83&lt;/item&gt;&lt;item&gt;84&lt;/item&gt;&lt;item&gt;85&lt;/item&gt;&lt;item&gt;86&lt;/item&gt;&lt;item&gt;87&lt;/item&gt;&lt;item&gt;88&lt;/item&gt;&lt;item&gt;89&lt;/item&gt;&lt;item&gt;92&lt;/item&gt;&lt;item&gt;93&lt;/item&gt;&lt;item&gt;96&lt;/item&gt;&lt;item&gt;97&lt;/item&gt;&lt;item&gt;99&lt;/item&gt;&lt;item&gt;101&lt;/item&gt;&lt;item&gt;102&lt;/item&gt;&lt;item&gt;104&lt;/item&gt;&lt;item&gt;107&lt;/item&gt;&lt;item&gt;114&lt;/item&gt;&lt;item&gt;115&lt;/item&gt;&lt;item&gt;116&lt;/item&gt;&lt;item&gt;117&lt;/item&gt;&lt;item&gt;118&lt;/item&gt;&lt;item&gt;119&lt;/item&gt;&lt;/record-ids&gt;&lt;/item&gt;&lt;/Libraries&gt;"/>
  </w:docVars>
  <w:rsids>
    <w:rsidRoot w:val="00022E58"/>
    <w:rsid w:val="000037AD"/>
    <w:rsid w:val="00012CF7"/>
    <w:rsid w:val="00022E58"/>
    <w:rsid w:val="0004741A"/>
    <w:rsid w:val="000A341A"/>
    <w:rsid w:val="000F37FA"/>
    <w:rsid w:val="000F61C1"/>
    <w:rsid w:val="00127F17"/>
    <w:rsid w:val="001337FC"/>
    <w:rsid w:val="00197218"/>
    <w:rsid w:val="001A0CB8"/>
    <w:rsid w:val="001E4AE0"/>
    <w:rsid w:val="001F64C4"/>
    <w:rsid w:val="00211DD0"/>
    <w:rsid w:val="002153EB"/>
    <w:rsid w:val="0022199B"/>
    <w:rsid w:val="002555A3"/>
    <w:rsid w:val="00265E5C"/>
    <w:rsid w:val="002741A6"/>
    <w:rsid w:val="002851C5"/>
    <w:rsid w:val="002C763A"/>
    <w:rsid w:val="002F103C"/>
    <w:rsid w:val="002F4511"/>
    <w:rsid w:val="003019B2"/>
    <w:rsid w:val="00357409"/>
    <w:rsid w:val="003806DD"/>
    <w:rsid w:val="00382A34"/>
    <w:rsid w:val="00385C02"/>
    <w:rsid w:val="00387606"/>
    <w:rsid w:val="003B7E85"/>
    <w:rsid w:val="003C6732"/>
    <w:rsid w:val="003D03C9"/>
    <w:rsid w:val="003E28B0"/>
    <w:rsid w:val="00403284"/>
    <w:rsid w:val="0042564E"/>
    <w:rsid w:val="004463C7"/>
    <w:rsid w:val="00460331"/>
    <w:rsid w:val="004722CF"/>
    <w:rsid w:val="00484B30"/>
    <w:rsid w:val="004A03F2"/>
    <w:rsid w:val="004A5331"/>
    <w:rsid w:val="004F1B2F"/>
    <w:rsid w:val="0053625E"/>
    <w:rsid w:val="00572225"/>
    <w:rsid w:val="00585097"/>
    <w:rsid w:val="005952C0"/>
    <w:rsid w:val="005C2BE2"/>
    <w:rsid w:val="006831DD"/>
    <w:rsid w:val="00693796"/>
    <w:rsid w:val="006D5076"/>
    <w:rsid w:val="00701DC6"/>
    <w:rsid w:val="00705780"/>
    <w:rsid w:val="00707DC6"/>
    <w:rsid w:val="0075271B"/>
    <w:rsid w:val="00770CB1"/>
    <w:rsid w:val="00786A82"/>
    <w:rsid w:val="007B652E"/>
    <w:rsid w:val="007E1ED5"/>
    <w:rsid w:val="007F236F"/>
    <w:rsid w:val="008102EA"/>
    <w:rsid w:val="00825EE9"/>
    <w:rsid w:val="008458AE"/>
    <w:rsid w:val="008532AB"/>
    <w:rsid w:val="0085509C"/>
    <w:rsid w:val="008A1710"/>
    <w:rsid w:val="008A1936"/>
    <w:rsid w:val="008A7D82"/>
    <w:rsid w:val="008C2C0E"/>
    <w:rsid w:val="008D34A8"/>
    <w:rsid w:val="008F5BF2"/>
    <w:rsid w:val="008F5CAB"/>
    <w:rsid w:val="00961BF5"/>
    <w:rsid w:val="009749AB"/>
    <w:rsid w:val="00980703"/>
    <w:rsid w:val="00982954"/>
    <w:rsid w:val="009D0217"/>
    <w:rsid w:val="009F6887"/>
    <w:rsid w:val="009F7583"/>
    <w:rsid w:val="00A14F4A"/>
    <w:rsid w:val="00A25BDD"/>
    <w:rsid w:val="00A7554C"/>
    <w:rsid w:val="00A96DA1"/>
    <w:rsid w:val="00AA3217"/>
    <w:rsid w:val="00AC7263"/>
    <w:rsid w:val="00AF1F67"/>
    <w:rsid w:val="00B0015D"/>
    <w:rsid w:val="00B21B16"/>
    <w:rsid w:val="00B338BC"/>
    <w:rsid w:val="00B45DBD"/>
    <w:rsid w:val="00B96456"/>
    <w:rsid w:val="00BA315F"/>
    <w:rsid w:val="00BB33E6"/>
    <w:rsid w:val="00BD1BCA"/>
    <w:rsid w:val="00BD75A6"/>
    <w:rsid w:val="00BD7FE4"/>
    <w:rsid w:val="00BE4FB3"/>
    <w:rsid w:val="00C05DA7"/>
    <w:rsid w:val="00C104E8"/>
    <w:rsid w:val="00C17F17"/>
    <w:rsid w:val="00C51BFC"/>
    <w:rsid w:val="00C561A7"/>
    <w:rsid w:val="00C661AF"/>
    <w:rsid w:val="00C93039"/>
    <w:rsid w:val="00C93A03"/>
    <w:rsid w:val="00CC5AA4"/>
    <w:rsid w:val="00D15D74"/>
    <w:rsid w:val="00D53675"/>
    <w:rsid w:val="00D55281"/>
    <w:rsid w:val="00D6110A"/>
    <w:rsid w:val="00D8707A"/>
    <w:rsid w:val="00DB19AF"/>
    <w:rsid w:val="00DC5D5F"/>
    <w:rsid w:val="00DC77C5"/>
    <w:rsid w:val="00DF10BA"/>
    <w:rsid w:val="00DF1D51"/>
    <w:rsid w:val="00DF74C0"/>
    <w:rsid w:val="00E169BC"/>
    <w:rsid w:val="00E21793"/>
    <w:rsid w:val="00E22458"/>
    <w:rsid w:val="00E44775"/>
    <w:rsid w:val="00E558B8"/>
    <w:rsid w:val="00E73934"/>
    <w:rsid w:val="00E73FB6"/>
    <w:rsid w:val="00E75A32"/>
    <w:rsid w:val="00EA3A2C"/>
    <w:rsid w:val="00EB21AC"/>
    <w:rsid w:val="00ED4DB4"/>
    <w:rsid w:val="00EE129B"/>
    <w:rsid w:val="00EF5F02"/>
    <w:rsid w:val="00F101DE"/>
    <w:rsid w:val="00F250FA"/>
    <w:rsid w:val="00F275B8"/>
    <w:rsid w:val="00F43156"/>
    <w:rsid w:val="00F47961"/>
    <w:rsid w:val="00F916FB"/>
    <w:rsid w:val="00F97B73"/>
    <w:rsid w:val="00FA66A2"/>
    <w:rsid w:val="00FB09C1"/>
    <w:rsid w:val="00FC484A"/>
    <w:rsid w:val="00FD0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E5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fr-FR"/>
    </w:rPr>
  </w:style>
  <w:style w:type="paragraph" w:styleId="Heading4">
    <w:name w:val="heading 4"/>
    <w:basedOn w:val="Normal"/>
    <w:link w:val="Heading4Char"/>
    <w:uiPriority w:val="99"/>
    <w:qFormat/>
    <w:rsid w:val="00022E58"/>
    <w:pPr>
      <w:spacing w:before="100" w:beforeAutospacing="1" w:after="100" w:afterAutospacing="1"/>
      <w:outlineLvl w:val="3"/>
    </w:pPr>
    <w:rPr>
      <w:rFonts w:ascii="Times New Roman" w:hAnsi="Times New Roman"/>
      <w:b/>
      <w:bCs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022E58"/>
    <w:rPr>
      <w:rFonts w:ascii="Times New Roman" w:eastAsia="MS Minngs" w:hAnsi="Times New Roman" w:cs="Times New Roman"/>
      <w:b/>
      <w:bCs/>
      <w:sz w:val="24"/>
      <w:szCs w:val="24"/>
      <w:lang w:val="en-GB" w:eastAsia="zh-TW"/>
    </w:rPr>
  </w:style>
  <w:style w:type="paragraph" w:styleId="Footer">
    <w:name w:val="footer"/>
    <w:basedOn w:val="Normal"/>
    <w:link w:val="FooterChar"/>
    <w:uiPriority w:val="99"/>
    <w:rsid w:val="00022E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E58"/>
    <w:rPr>
      <w:rFonts w:ascii="Cambria" w:eastAsia="MS Minngs" w:hAnsi="Cambria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rsid w:val="00022E5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2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58"/>
    <w:rPr>
      <w:rFonts w:ascii="Tahoma" w:eastAsia="MS Minngs" w:hAnsi="Tahoma" w:cs="Tahoma"/>
      <w:sz w:val="16"/>
      <w:szCs w:val="16"/>
      <w:lang w:eastAsia="fr-FR"/>
    </w:rPr>
  </w:style>
  <w:style w:type="paragraph" w:customStyle="1" w:styleId="Bibliographie1">
    <w:name w:val="Bibliographie1"/>
    <w:basedOn w:val="Normal"/>
    <w:uiPriority w:val="99"/>
    <w:rsid w:val="00022E58"/>
    <w:pPr>
      <w:spacing w:after="240"/>
      <w:ind w:left="720" w:hanging="720"/>
      <w:jc w:val="both"/>
    </w:pPr>
    <w:rPr>
      <w:rFonts w:ascii="Times New Roman" w:hAnsi="Times New Roman"/>
      <w:lang w:val="en-US"/>
    </w:rPr>
  </w:style>
  <w:style w:type="paragraph" w:styleId="NormalWeb">
    <w:name w:val="Normal (Web)"/>
    <w:basedOn w:val="Normal"/>
    <w:uiPriority w:val="99"/>
    <w:semiHidden/>
    <w:rsid w:val="00022E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022E58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rsid w:val="00022E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2E58"/>
    <w:rPr>
      <w:rFonts w:ascii="Courier New" w:eastAsia="MS Minngs" w:hAnsi="Courier New" w:cs="Courier New"/>
      <w:sz w:val="20"/>
      <w:szCs w:val="20"/>
      <w:lang w:val="en-GB" w:eastAsia="zh-TW"/>
    </w:rPr>
  </w:style>
  <w:style w:type="paragraph" w:styleId="ListParagraph">
    <w:name w:val="List Paragraph"/>
    <w:basedOn w:val="Normal"/>
    <w:uiPriority w:val="99"/>
    <w:qFormat/>
    <w:rsid w:val="00022E58"/>
    <w:pPr>
      <w:ind w:left="720"/>
      <w:contextualSpacing/>
    </w:pPr>
  </w:style>
  <w:style w:type="table" w:customStyle="1" w:styleId="Grilledutableau1">
    <w:name w:val="Grille du tableau1"/>
    <w:uiPriority w:val="59"/>
    <w:rsid w:val="00022E58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022E5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22E5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E58"/>
    <w:rPr>
      <w:rFonts w:ascii="Cambria" w:eastAsia="MS Minngs" w:hAnsi="Cambria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rsid w:val="00022E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22E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58"/>
    <w:rPr>
      <w:rFonts w:ascii="Cambria" w:eastAsia="MS Minngs" w:hAnsi="Cambria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2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E58"/>
    <w:rPr>
      <w:rFonts w:ascii="Cambria" w:eastAsia="MS Minngs" w:hAnsi="Cambria" w:cs="Times New Roman"/>
      <w:b/>
      <w:bCs/>
      <w:sz w:val="20"/>
      <w:szCs w:val="20"/>
      <w:lang w:eastAsia="fr-FR"/>
    </w:rPr>
  </w:style>
  <w:style w:type="character" w:customStyle="1" w:styleId="highlight2">
    <w:name w:val="highlight2"/>
    <w:basedOn w:val="DefaultParagraphFont"/>
    <w:rsid w:val="00022E58"/>
    <w:rPr>
      <w:rFonts w:cs="Times New Roman"/>
    </w:rPr>
  </w:style>
  <w:style w:type="character" w:styleId="Hyperlink">
    <w:name w:val="Hyperlink"/>
    <w:basedOn w:val="DefaultParagraphFont"/>
    <w:uiPriority w:val="99"/>
    <w:rsid w:val="00022E58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22E58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22E58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022E5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B4A1E6-648D-4F53-A6CE-3D5A282EB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DLET Patrick</dc:creator>
  <cp:lastModifiedBy>Shobana</cp:lastModifiedBy>
  <cp:revision>9</cp:revision>
  <cp:lastPrinted>2015-06-29T06:47:00Z</cp:lastPrinted>
  <dcterms:created xsi:type="dcterms:W3CDTF">2015-11-04T22:20:00Z</dcterms:created>
  <dcterms:modified xsi:type="dcterms:W3CDTF">2016-01-16T07:45:00Z</dcterms:modified>
</cp:coreProperties>
</file>